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B54A7" w14:textId="6A931659" w:rsidR="00984CF6" w:rsidRDefault="00984CF6" w:rsidP="009B755B">
      <w:pPr>
        <w:spacing w:after="0" w:line="240" w:lineRule="auto"/>
        <w:contextualSpacing/>
      </w:pPr>
      <w:r w:rsidRPr="00AF4FD6">
        <w:rPr>
          <w:b/>
          <w:bCs/>
        </w:rPr>
        <w:t>S</w:t>
      </w:r>
      <w:r w:rsidR="00A300AA">
        <w:rPr>
          <w:b/>
          <w:bCs/>
        </w:rPr>
        <w:t>2</w:t>
      </w:r>
      <w:r w:rsidRPr="00AF4FD6">
        <w:rPr>
          <w:b/>
          <w:bCs/>
        </w:rPr>
        <w:t xml:space="preserve"> Fig</w:t>
      </w:r>
      <w:r w:rsidR="00A300AA">
        <w:rPr>
          <w:b/>
          <w:bCs/>
        </w:rPr>
        <w:t>.</w:t>
      </w:r>
      <w:r>
        <w:t xml:space="preserve"> Diagnostic SNP’s used to differentiate subgroups 16SrI-A and 16SrI-B in the 16S rRNA</w:t>
      </w:r>
      <w:r w:rsidR="00DF466F">
        <w:t xml:space="preserve"> gene sequence from</w:t>
      </w:r>
      <w:r>
        <w:t xml:space="preserve"> A) Monsterplex sequenc</w:t>
      </w:r>
      <w:r w:rsidR="00DF466F">
        <w:t>ing and</w:t>
      </w:r>
      <w:r>
        <w:t xml:space="preserve"> B) Nested PCR sequenc</w:t>
      </w:r>
      <w:r w:rsidR="00DF466F">
        <w:t>ing</w:t>
      </w:r>
      <w:r>
        <w:t>.</w:t>
      </w:r>
    </w:p>
    <w:p w14:paraId="64DA56D9" w14:textId="2637FFAC" w:rsidR="00984CF6" w:rsidRDefault="00984CF6" w:rsidP="009B755B">
      <w:pPr>
        <w:spacing w:after="0" w:line="240" w:lineRule="auto"/>
        <w:contextualSpacing/>
      </w:pPr>
      <w:r>
        <w:t>*</w:t>
      </w:r>
      <w:r w:rsidR="00AF4FD6">
        <w:t>SNP’s between subgroups used are highlighted</w:t>
      </w:r>
      <w:r w:rsidR="00DF466F">
        <w:t xml:space="preserve"> in </w:t>
      </w:r>
      <w:r w:rsidR="001D1258">
        <w:t>yellow</w:t>
      </w:r>
    </w:p>
    <w:p w14:paraId="5FDB9CA9" w14:textId="637B8128" w:rsidR="00AF4FD6" w:rsidRDefault="00AF4FD6" w:rsidP="009B755B">
      <w:pPr>
        <w:spacing w:after="0" w:line="240" w:lineRule="auto"/>
        <w:contextualSpacing/>
      </w:pPr>
      <w:r>
        <w:t>*Not all SNP’s between the subgroups were used</w:t>
      </w:r>
    </w:p>
    <w:p w14:paraId="2C5DF088" w14:textId="77777777" w:rsidR="00AF4FD6" w:rsidRDefault="00AF4FD6" w:rsidP="009B755B">
      <w:pPr>
        <w:spacing w:after="0" w:line="240" w:lineRule="auto"/>
        <w:contextualSpacing/>
      </w:pPr>
    </w:p>
    <w:p w14:paraId="6F649192" w14:textId="00317897" w:rsidR="00984CF6" w:rsidRDefault="00984CF6" w:rsidP="009B755B">
      <w:pPr>
        <w:spacing w:after="0" w:line="240" w:lineRule="auto"/>
        <w:contextualSpacing/>
      </w:pPr>
    </w:p>
    <w:p w14:paraId="04EBF7B9" w14:textId="2C75D9DB" w:rsidR="00984CF6" w:rsidRPr="00DF466F" w:rsidRDefault="00DF466F" w:rsidP="00DF466F">
      <w:pPr>
        <w:spacing w:after="0" w:line="240" w:lineRule="auto"/>
        <w:rPr>
          <w:b/>
          <w:bCs/>
        </w:rPr>
      </w:pPr>
      <w:r>
        <w:rPr>
          <w:b/>
          <w:bCs/>
        </w:rPr>
        <w:t>A)</w:t>
      </w:r>
    </w:p>
    <w:p w14:paraId="41D67B29" w14:textId="12FE8EDC" w:rsidR="009B755B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A</w:t>
      </w:r>
      <w:r w:rsidR="009B755B">
        <w:t xml:space="preserve">  1</w:t>
      </w:r>
      <w:proofErr w:type="gramEnd"/>
      <w:r w:rsidR="009B755B">
        <w:t xml:space="preserve">    TGAGTAACGCGTAAGCAATCTACCCCTAAGACGAGGATAACAGTTGGAAACGACTGCTAA  60</w:t>
      </w:r>
    </w:p>
    <w:p w14:paraId="0F46F603" w14:textId="7C413165" w:rsidR="009B755B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B</w:t>
      </w:r>
      <w:r w:rsidR="009B755B">
        <w:t xml:space="preserve">  1</w:t>
      </w:r>
      <w:proofErr w:type="gramEnd"/>
      <w:r w:rsidR="009B755B">
        <w:t xml:space="preserve">    TGAGTAACGCGTAAGCAATCTGCCCCTAAGACGAGGATAACAGTTGGAAACGACTGCTAA  60</w:t>
      </w:r>
    </w:p>
    <w:p w14:paraId="30587BBA" w14:textId="77777777" w:rsidR="009B755B" w:rsidRDefault="009B755B" w:rsidP="009B755B">
      <w:pPr>
        <w:spacing w:after="0" w:line="240" w:lineRule="auto"/>
        <w:contextualSpacing/>
      </w:pPr>
    </w:p>
    <w:p w14:paraId="4D8F4F9C" w14:textId="3B0E56C5" w:rsidR="009B755B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A</w:t>
      </w:r>
      <w:r w:rsidR="009B755B">
        <w:t xml:space="preserve">  61</w:t>
      </w:r>
      <w:proofErr w:type="gramEnd"/>
      <w:r w:rsidR="009B755B">
        <w:t xml:space="preserve">   GACTGGATAG</w:t>
      </w:r>
      <w:r w:rsidR="009B755B" w:rsidRPr="00DF466F">
        <w:rPr>
          <w:highlight w:val="yellow"/>
        </w:rPr>
        <w:t>T</w:t>
      </w:r>
      <w:r w:rsidR="009B755B">
        <w:t>AGACAAGA</w:t>
      </w:r>
      <w:r w:rsidR="009B755B" w:rsidRPr="001D1258">
        <w:rPr>
          <w:color w:val="000000" w:themeColor="text1"/>
        </w:rPr>
        <w:t>A</w:t>
      </w:r>
      <w:r w:rsidR="009B755B">
        <w:t>GGCATCTTCTTGTTTTTAAAAGACCTA</w:t>
      </w:r>
      <w:r w:rsidR="009B755B" w:rsidRPr="00DF466F">
        <w:rPr>
          <w:highlight w:val="yellow"/>
        </w:rPr>
        <w:t>TT</w:t>
      </w:r>
      <w:r w:rsidR="009B755B">
        <w:t>AATAGGTATGC  120</w:t>
      </w:r>
    </w:p>
    <w:p w14:paraId="79CF2281" w14:textId="5DCD9899" w:rsidR="009B755B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B</w:t>
      </w:r>
      <w:r w:rsidR="009B755B">
        <w:t xml:space="preserve">  61</w:t>
      </w:r>
      <w:proofErr w:type="gramEnd"/>
      <w:r w:rsidR="009B755B">
        <w:t xml:space="preserve">   GACTGGATAG</w:t>
      </w:r>
      <w:r w:rsidR="009B755B" w:rsidRPr="00DF466F">
        <w:rPr>
          <w:highlight w:val="yellow"/>
        </w:rPr>
        <w:t>G</w:t>
      </w:r>
      <w:r w:rsidR="009B755B">
        <w:t>AGACAAGA</w:t>
      </w:r>
      <w:r w:rsidR="009B755B" w:rsidRPr="001D1258">
        <w:rPr>
          <w:color w:val="000000" w:themeColor="text1"/>
        </w:rPr>
        <w:t>G</w:t>
      </w:r>
      <w:r w:rsidR="009B755B">
        <w:t>GGCATCTTCTTGTTTTTAAAAGACCTA</w:t>
      </w:r>
      <w:r w:rsidR="009B755B" w:rsidRPr="00DF466F">
        <w:rPr>
          <w:highlight w:val="yellow"/>
        </w:rPr>
        <w:t>GC</w:t>
      </w:r>
      <w:r w:rsidR="009B755B">
        <w:t>AATAGGTATGC  120</w:t>
      </w:r>
    </w:p>
    <w:p w14:paraId="1A6B9A8A" w14:textId="77777777" w:rsidR="009B755B" w:rsidRDefault="009B755B" w:rsidP="009B755B">
      <w:pPr>
        <w:spacing w:after="0" w:line="240" w:lineRule="auto"/>
        <w:contextualSpacing/>
      </w:pPr>
    </w:p>
    <w:p w14:paraId="2D14545C" w14:textId="607FFA48" w:rsidR="009B755B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A</w:t>
      </w:r>
      <w:r w:rsidR="009B755B">
        <w:t xml:space="preserve">  121</w:t>
      </w:r>
      <w:proofErr w:type="gramEnd"/>
      <w:r w:rsidR="009B755B">
        <w:t xml:space="preserve">  TTAGGGAGGAGCTTGCGTCACATTAGTTAGTTGGTGGGGTAAAGG  165</w:t>
      </w:r>
    </w:p>
    <w:p w14:paraId="4DA86DF7" w14:textId="1E11267F" w:rsidR="001C28E0" w:rsidRDefault="00984CF6" w:rsidP="009B755B">
      <w:pPr>
        <w:spacing w:after="0" w:line="240" w:lineRule="auto"/>
        <w:contextualSpacing/>
      </w:pPr>
      <w:r>
        <w:t>16SrI-</w:t>
      </w:r>
      <w:proofErr w:type="gramStart"/>
      <w:r>
        <w:t>B</w:t>
      </w:r>
      <w:r w:rsidR="009B755B">
        <w:t xml:space="preserve">  121</w:t>
      </w:r>
      <w:proofErr w:type="gramEnd"/>
      <w:r w:rsidR="009B755B">
        <w:t xml:space="preserve">  TTAGGGAGGAGCTTGCGTCACATTAGTTAGTTGGTGGGGTAAAGG  165</w:t>
      </w:r>
    </w:p>
    <w:p w14:paraId="799D90B9" w14:textId="77777777" w:rsidR="009B755B" w:rsidRDefault="009B755B" w:rsidP="001C28E0">
      <w:pPr>
        <w:spacing w:after="0" w:line="240" w:lineRule="auto"/>
        <w:contextualSpacing/>
      </w:pPr>
    </w:p>
    <w:p w14:paraId="4280E89E" w14:textId="6699AB2F" w:rsidR="009B755B" w:rsidRDefault="009B755B" w:rsidP="001C28E0">
      <w:pPr>
        <w:spacing w:after="0" w:line="240" w:lineRule="auto"/>
        <w:contextualSpacing/>
      </w:pPr>
    </w:p>
    <w:p w14:paraId="30492675" w14:textId="396F1132" w:rsidR="00984CF6" w:rsidRPr="00DF466F" w:rsidRDefault="00984CF6" w:rsidP="001C28E0">
      <w:pPr>
        <w:spacing w:after="0" w:line="240" w:lineRule="auto"/>
        <w:contextualSpacing/>
        <w:rPr>
          <w:b/>
          <w:bCs/>
        </w:rPr>
      </w:pPr>
      <w:r w:rsidRPr="00DF466F">
        <w:rPr>
          <w:b/>
          <w:bCs/>
        </w:rPr>
        <w:t>B)</w:t>
      </w:r>
    </w:p>
    <w:p w14:paraId="518F7944" w14:textId="2CC5FCD3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</w:t>
      </w:r>
      <w:proofErr w:type="gramEnd"/>
      <w:r>
        <w:t xml:space="preserve">     </w:t>
      </w:r>
      <w:r w:rsidRPr="00984CF6">
        <w:t>GAAACGACTGCTAAGACTGGA</w:t>
      </w:r>
      <w:r>
        <w:t>TAG</w:t>
      </w:r>
      <w:r w:rsidRPr="00DF466F">
        <w:rPr>
          <w:highlight w:val="yellow"/>
        </w:rPr>
        <w:t>T</w:t>
      </w:r>
      <w:r>
        <w:t>AGACAAGA</w:t>
      </w:r>
      <w:r w:rsidRPr="001D1258">
        <w:rPr>
          <w:color w:val="000000" w:themeColor="text1"/>
        </w:rPr>
        <w:t>A</w:t>
      </w:r>
      <w:r>
        <w:t>GGCATCTTCTTGTTTTTAAAAGACCT  60</w:t>
      </w:r>
    </w:p>
    <w:p w14:paraId="1CD75393" w14:textId="142CBBD2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</w:t>
      </w:r>
      <w:proofErr w:type="gramEnd"/>
      <w:r>
        <w:t xml:space="preserve">     </w:t>
      </w:r>
      <w:r w:rsidRPr="00984CF6">
        <w:t>GAAACGACTGCTAAGACTGGAT</w:t>
      </w:r>
      <w:r>
        <w:t>AG</w:t>
      </w:r>
      <w:r w:rsidRPr="00DF466F">
        <w:rPr>
          <w:highlight w:val="yellow"/>
        </w:rPr>
        <w:t>G</w:t>
      </w:r>
      <w:r>
        <w:t>AGACAAGA</w:t>
      </w:r>
      <w:r w:rsidRPr="001D1258">
        <w:rPr>
          <w:color w:val="000000" w:themeColor="text1"/>
        </w:rPr>
        <w:t>G</w:t>
      </w:r>
      <w:r>
        <w:t>GGCATCTTCTTGTTTTTAAAAGACCT  60</w:t>
      </w:r>
    </w:p>
    <w:p w14:paraId="0BADE3C1" w14:textId="77777777" w:rsidR="001C28E0" w:rsidRDefault="001C28E0" w:rsidP="001C28E0">
      <w:pPr>
        <w:spacing w:after="0" w:line="240" w:lineRule="auto"/>
        <w:contextualSpacing/>
      </w:pPr>
    </w:p>
    <w:p w14:paraId="2907232E" w14:textId="1CCA0CF9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61</w:t>
      </w:r>
      <w:proofErr w:type="gramEnd"/>
      <w:r>
        <w:t xml:space="preserve">    A</w:t>
      </w:r>
      <w:r w:rsidRPr="00DF466F">
        <w:rPr>
          <w:highlight w:val="yellow"/>
        </w:rPr>
        <w:t>TT</w:t>
      </w:r>
      <w:r>
        <w:t>AATAGGTATGCTTAGGGAGGAGCTTGCGTCACATTAGTTAGTTGGTGGGGTAAAGGC  120</w:t>
      </w:r>
    </w:p>
    <w:p w14:paraId="73F14210" w14:textId="6BAB9887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61</w:t>
      </w:r>
      <w:proofErr w:type="gramEnd"/>
      <w:r>
        <w:t xml:space="preserve">    A</w:t>
      </w:r>
      <w:r w:rsidRPr="00DF466F">
        <w:rPr>
          <w:highlight w:val="yellow"/>
        </w:rPr>
        <w:t>GC</w:t>
      </w:r>
      <w:r>
        <w:t>AATAGGTATGCTTAGGGAGGAGCTTGCGTCACATTAGTTAGTTGGTGGGGTAAAGGC  120</w:t>
      </w:r>
    </w:p>
    <w:p w14:paraId="0980469E" w14:textId="77777777" w:rsidR="001C28E0" w:rsidRDefault="001C28E0" w:rsidP="001C28E0">
      <w:pPr>
        <w:spacing w:after="0" w:line="240" w:lineRule="auto"/>
        <w:contextualSpacing/>
      </w:pPr>
    </w:p>
    <w:p w14:paraId="1921D6F8" w14:textId="22F3DDFF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21</w:t>
      </w:r>
      <w:proofErr w:type="gramEnd"/>
      <w:r>
        <w:t xml:space="preserve">   CTA</w:t>
      </w:r>
      <w:r w:rsidRPr="001D1258">
        <w:rPr>
          <w:color w:val="000000" w:themeColor="text1"/>
        </w:rPr>
        <w:t>C</w:t>
      </w:r>
      <w:r>
        <w:t>CAAGACTATGATGTGTAGCCGGGCTGAGAGGTTGAACGGCCACATTGGGACTGAGA  180</w:t>
      </w:r>
    </w:p>
    <w:p w14:paraId="45F006F1" w14:textId="0261F1BB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21</w:t>
      </w:r>
      <w:proofErr w:type="gramEnd"/>
      <w:r>
        <w:t xml:space="preserve">   CTA</w:t>
      </w:r>
      <w:r w:rsidRPr="001D1258">
        <w:rPr>
          <w:color w:val="000000" w:themeColor="text1"/>
        </w:rPr>
        <w:t>A</w:t>
      </w:r>
      <w:r>
        <w:t>CAAGACTATGATGTGTAGCCGGGCTGAGAGGTTGAACGGCCACATTGGGACTGAGA  180</w:t>
      </w:r>
    </w:p>
    <w:p w14:paraId="24471BE0" w14:textId="77777777" w:rsidR="001C28E0" w:rsidRDefault="001C28E0" w:rsidP="001C28E0">
      <w:pPr>
        <w:spacing w:after="0" w:line="240" w:lineRule="auto"/>
        <w:contextualSpacing/>
      </w:pPr>
    </w:p>
    <w:p w14:paraId="57052F6C" w14:textId="6E48FF07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81</w:t>
      </w:r>
      <w:proofErr w:type="gramEnd"/>
      <w:r>
        <w:t xml:space="preserve">   CACGGCCCAAACTCCTACGGGAGGCAGCAGTAGGGAATTTTCGGCAATGGAGGAAACTCT  240</w:t>
      </w:r>
    </w:p>
    <w:p w14:paraId="7F574CCC" w14:textId="7E25FEDD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81</w:t>
      </w:r>
      <w:proofErr w:type="gramEnd"/>
      <w:r>
        <w:t xml:space="preserve">   CACGGCCCAAACTCCTACGGGAGGCAGCAGTAGGGAATTTTCGGCAATGGAGGAAACTCT  240</w:t>
      </w:r>
    </w:p>
    <w:p w14:paraId="532A398D" w14:textId="77777777" w:rsidR="001C28E0" w:rsidRDefault="001C28E0" w:rsidP="001C28E0">
      <w:pPr>
        <w:spacing w:after="0" w:line="240" w:lineRule="auto"/>
        <w:contextualSpacing/>
      </w:pPr>
    </w:p>
    <w:p w14:paraId="15EEB16A" w14:textId="3DA57D74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241</w:t>
      </w:r>
      <w:proofErr w:type="gramEnd"/>
      <w:r>
        <w:t xml:space="preserve">   GACCGAGCAACGCCGCGTGAACGATGAAGTATTTCGGTACGTAAAGTTCTTTTATTAGGG  300</w:t>
      </w:r>
    </w:p>
    <w:p w14:paraId="331C0B78" w14:textId="6BF40711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241</w:t>
      </w:r>
      <w:proofErr w:type="gramEnd"/>
      <w:r>
        <w:t xml:space="preserve">   GACCGAGCAACGCCGCGTGAACGATGAAGTATTTCGGTACGTAAAGTTCTTTTATTAGGG  300</w:t>
      </w:r>
    </w:p>
    <w:p w14:paraId="55F0CF90" w14:textId="77777777" w:rsidR="001C28E0" w:rsidRDefault="001C28E0" w:rsidP="001C28E0">
      <w:pPr>
        <w:spacing w:after="0" w:line="240" w:lineRule="auto"/>
        <w:contextualSpacing/>
      </w:pPr>
    </w:p>
    <w:p w14:paraId="1257ABE8" w14:textId="4A222311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301</w:t>
      </w:r>
      <w:proofErr w:type="gramEnd"/>
      <w:r>
        <w:t xml:space="preserve">   AAGAATAAATGATGGAAAAATCATTCTGACGGTACCTAATGAATAAGCCCCGGCTAACTA  360</w:t>
      </w:r>
    </w:p>
    <w:p w14:paraId="3E2EAABE" w14:textId="5E9F0BFD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301</w:t>
      </w:r>
      <w:proofErr w:type="gramEnd"/>
      <w:r>
        <w:t xml:space="preserve">   AAGAATAAATGATGGAAAAATCATTCTGACGGTACCTAATGAATAAGCCCCGGCTAACTA  360</w:t>
      </w:r>
    </w:p>
    <w:p w14:paraId="1F590368" w14:textId="77777777" w:rsidR="001C28E0" w:rsidRDefault="001C28E0" w:rsidP="001C28E0">
      <w:pPr>
        <w:spacing w:after="0" w:line="240" w:lineRule="auto"/>
        <w:contextualSpacing/>
      </w:pPr>
    </w:p>
    <w:p w14:paraId="34E47217" w14:textId="40EC176A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361</w:t>
      </w:r>
      <w:proofErr w:type="gramEnd"/>
      <w:r>
        <w:t xml:space="preserve">   TGTGCCAGCAGCCGCGGTAATACATAGGGGGCAAGCGTTATCCGGAATTATTGGGCGTAA  420</w:t>
      </w:r>
    </w:p>
    <w:p w14:paraId="18E94CAD" w14:textId="7162A7B8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361</w:t>
      </w:r>
      <w:proofErr w:type="gramEnd"/>
      <w:r>
        <w:t xml:space="preserve">   TGTGCCAGCAGCCGCGGTAATACATAGGGGGCAAGCGTTATCCGGAATTATTGGGCGTAA  420</w:t>
      </w:r>
    </w:p>
    <w:p w14:paraId="492F3D26" w14:textId="77777777" w:rsidR="001C28E0" w:rsidRDefault="001C28E0" w:rsidP="001C28E0">
      <w:pPr>
        <w:spacing w:after="0" w:line="240" w:lineRule="auto"/>
        <w:contextualSpacing/>
      </w:pPr>
    </w:p>
    <w:p w14:paraId="3449AC67" w14:textId="289A79B2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421</w:t>
      </w:r>
      <w:proofErr w:type="gramEnd"/>
      <w:r>
        <w:t xml:space="preserve">   AGGGTGCGTAGGC</w:t>
      </w:r>
      <w:r w:rsidRPr="00DF466F">
        <w:rPr>
          <w:highlight w:val="yellow"/>
        </w:rPr>
        <w:t>T</w:t>
      </w:r>
      <w:r>
        <w:t>GTTAAATAAGTTAATGGTCTAAGTGCAATGCTCAACATTGTGATGC  480</w:t>
      </w:r>
    </w:p>
    <w:p w14:paraId="6BEAB373" w14:textId="72F9888E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421</w:t>
      </w:r>
      <w:proofErr w:type="gramEnd"/>
      <w:r>
        <w:t xml:space="preserve">   AGGGTGCGTAGGC</w:t>
      </w:r>
      <w:r w:rsidRPr="00DF466F">
        <w:rPr>
          <w:highlight w:val="yellow"/>
        </w:rPr>
        <w:t>G</w:t>
      </w:r>
      <w:r>
        <w:t>GTTAAATAAGTTTATGGTCTAAGTGCAATGCTCAACATTGTGATGC  480</w:t>
      </w:r>
    </w:p>
    <w:p w14:paraId="25F33485" w14:textId="77777777" w:rsidR="001C28E0" w:rsidRDefault="001C28E0" w:rsidP="001C28E0">
      <w:pPr>
        <w:spacing w:after="0" w:line="240" w:lineRule="auto"/>
        <w:contextualSpacing/>
      </w:pPr>
    </w:p>
    <w:p w14:paraId="7E32A1F6" w14:textId="05B3C6F1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481</w:t>
      </w:r>
      <w:proofErr w:type="gramEnd"/>
      <w:r>
        <w:t xml:space="preserve">   TATAAAAACTGTTTAGCTAGAGTAAGATAGAGGCAAGTGGAATTCCATGTGTAGTGGTAA  540</w:t>
      </w:r>
    </w:p>
    <w:p w14:paraId="7926FF4C" w14:textId="030CBAB0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481</w:t>
      </w:r>
      <w:proofErr w:type="gramEnd"/>
      <w:r>
        <w:t xml:space="preserve">   TATAAAAACTGTTTAGCTAGAGTAAGATAGAGGCAAGTGGAATTCCATGTGTAGTGGTAA  540</w:t>
      </w:r>
    </w:p>
    <w:p w14:paraId="681CFC9F" w14:textId="77777777" w:rsidR="001C28E0" w:rsidRDefault="001C28E0" w:rsidP="001C28E0">
      <w:pPr>
        <w:spacing w:after="0" w:line="240" w:lineRule="auto"/>
        <w:contextualSpacing/>
      </w:pPr>
    </w:p>
    <w:p w14:paraId="3B143CE6" w14:textId="2846BFAA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541</w:t>
      </w:r>
      <w:proofErr w:type="gramEnd"/>
      <w:r>
        <w:t xml:space="preserve">   AATGCGTAAATATATGGAGGAACACCAGTAGCGAAGGCGGCTTGCTGGGTCTTTACTGAC  600</w:t>
      </w:r>
    </w:p>
    <w:p w14:paraId="173CABFB" w14:textId="54FACA7C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541</w:t>
      </w:r>
      <w:proofErr w:type="gramEnd"/>
      <w:r>
        <w:t xml:space="preserve">   AATGCGTAAATATATGGAGGAACACCAGTAGCGAAGGCGGCTTGCTGGGTCTTTACTGAC  600</w:t>
      </w:r>
    </w:p>
    <w:p w14:paraId="0D9E7488" w14:textId="77777777" w:rsidR="001C28E0" w:rsidRDefault="001C28E0" w:rsidP="001C28E0">
      <w:pPr>
        <w:spacing w:after="0" w:line="240" w:lineRule="auto"/>
        <w:contextualSpacing/>
      </w:pPr>
    </w:p>
    <w:p w14:paraId="12E94FAA" w14:textId="0236312D" w:rsidR="001C28E0" w:rsidRDefault="001C28E0" w:rsidP="001C28E0">
      <w:pPr>
        <w:spacing w:after="0" w:line="240" w:lineRule="auto"/>
        <w:contextualSpacing/>
      </w:pPr>
      <w:r>
        <w:lastRenderedPageBreak/>
        <w:t>16SrI-</w:t>
      </w:r>
      <w:proofErr w:type="gramStart"/>
      <w:r>
        <w:t>A  601</w:t>
      </w:r>
      <w:proofErr w:type="gramEnd"/>
      <w:r>
        <w:t xml:space="preserve">   GCTGAGGCACGAAAGCGTGGGGAGCAAACAGGATTAGATACCCTGGTAGTCCACGCCGTA  660</w:t>
      </w:r>
    </w:p>
    <w:p w14:paraId="2C2CCF15" w14:textId="35ECE6A8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601</w:t>
      </w:r>
      <w:proofErr w:type="gramEnd"/>
      <w:r>
        <w:t xml:space="preserve">   GCTGAGGCACGAAAGCGTGGGGAGCAAACAGGATTAGATACCCTGGTAGTCCACGCCGTA  660</w:t>
      </w:r>
    </w:p>
    <w:p w14:paraId="4E1125A8" w14:textId="77777777" w:rsidR="001C28E0" w:rsidRDefault="001C28E0" w:rsidP="001C28E0">
      <w:pPr>
        <w:spacing w:after="0" w:line="240" w:lineRule="auto"/>
        <w:contextualSpacing/>
      </w:pPr>
    </w:p>
    <w:p w14:paraId="02DE6D62" w14:textId="1F0A155E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661</w:t>
      </w:r>
      <w:proofErr w:type="gramEnd"/>
      <w:r>
        <w:t xml:space="preserve">   AACGATGAGTACTAAACGTTGGGTAAAACCAGTGTTGAAGTTAACACATTAAGTACTCCG  720</w:t>
      </w:r>
    </w:p>
    <w:p w14:paraId="50DF6546" w14:textId="70586738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661</w:t>
      </w:r>
      <w:proofErr w:type="gramEnd"/>
      <w:r>
        <w:t xml:space="preserve">   AACGATGAGTACTAAACGTTGGGTAAAACCAGTGTTGAAGTTAACACATTGAGTACTCCG  720</w:t>
      </w:r>
    </w:p>
    <w:p w14:paraId="253D0593" w14:textId="77777777" w:rsidR="001C28E0" w:rsidRDefault="001C28E0" w:rsidP="001C28E0">
      <w:pPr>
        <w:spacing w:after="0" w:line="240" w:lineRule="auto"/>
        <w:contextualSpacing/>
      </w:pPr>
    </w:p>
    <w:p w14:paraId="310B9565" w14:textId="6B437539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721</w:t>
      </w:r>
      <w:proofErr w:type="gramEnd"/>
      <w:r>
        <w:t xml:space="preserve">   CCTGAGTAGTACGTACGCAAGTATGAAACTTAAAGGAATTGACGGGACTCCGCACAAGCG  780</w:t>
      </w:r>
    </w:p>
    <w:p w14:paraId="54F805A6" w14:textId="7132FF9A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721</w:t>
      </w:r>
      <w:proofErr w:type="gramEnd"/>
      <w:r>
        <w:t xml:space="preserve">   CCTGAGTAGTACGTACGCAAGTATGAAACTTAAAGGAATTGACGGGACTCCGCACAAGCG  780</w:t>
      </w:r>
    </w:p>
    <w:p w14:paraId="49FD88BF" w14:textId="77777777" w:rsidR="001C28E0" w:rsidRDefault="001C28E0" w:rsidP="001C28E0">
      <w:pPr>
        <w:spacing w:after="0" w:line="240" w:lineRule="auto"/>
        <w:contextualSpacing/>
      </w:pPr>
    </w:p>
    <w:p w14:paraId="1E73E041" w14:textId="7269D753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781</w:t>
      </w:r>
      <w:proofErr w:type="gramEnd"/>
      <w:r>
        <w:t xml:space="preserve">   GTGGATCATGTTGTTTAATTCGAAGGTACCCGAAAAACCTCACCAGGTCTTGACATGCTT  840</w:t>
      </w:r>
    </w:p>
    <w:p w14:paraId="5ECAD4D5" w14:textId="1B6D1361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781</w:t>
      </w:r>
      <w:proofErr w:type="gramEnd"/>
      <w:r>
        <w:t xml:space="preserve">   GTGGATCATGTTGTTTAATTCGAAGGTACCCGAAAAACCTCACCAGGTCTTGACATGCTT  840</w:t>
      </w:r>
    </w:p>
    <w:p w14:paraId="2653DF19" w14:textId="77777777" w:rsidR="001C28E0" w:rsidRDefault="001C28E0" w:rsidP="001C28E0">
      <w:pPr>
        <w:spacing w:after="0" w:line="240" w:lineRule="auto"/>
        <w:contextualSpacing/>
      </w:pPr>
    </w:p>
    <w:p w14:paraId="7AA29540" w14:textId="18323D66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841</w:t>
      </w:r>
      <w:proofErr w:type="gramEnd"/>
      <w:r>
        <w:t xml:space="preserve">   CTGCAAAGCTGTAGAAACACAGTGGAGGTTATCAGTTGCACAGGTGGTGCATGGTTGTCG  900</w:t>
      </w:r>
    </w:p>
    <w:p w14:paraId="473764FA" w14:textId="3BA894C4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841</w:t>
      </w:r>
      <w:proofErr w:type="gramEnd"/>
      <w:r>
        <w:t xml:space="preserve">   CTGCAAAGCTGTAGAAACACAGTGGAGGTTATCAGTTGCACAGGTGGTGCATGGTTGTCG  900</w:t>
      </w:r>
    </w:p>
    <w:p w14:paraId="3329A509" w14:textId="77777777" w:rsidR="001C28E0" w:rsidRDefault="001C28E0" w:rsidP="001C28E0">
      <w:pPr>
        <w:spacing w:after="0" w:line="240" w:lineRule="auto"/>
        <w:contextualSpacing/>
      </w:pPr>
    </w:p>
    <w:p w14:paraId="5FAD186B" w14:textId="343A4F12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901</w:t>
      </w:r>
      <w:proofErr w:type="gramEnd"/>
      <w:r>
        <w:t xml:space="preserve">   TCAGCTCGTGTCGTGAGATGTTGGGTTAAGTCCCGCAACGAGCGCAACCCTTATTGTTAG  960</w:t>
      </w:r>
    </w:p>
    <w:p w14:paraId="126A0BEB" w14:textId="748FD6C8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901</w:t>
      </w:r>
      <w:proofErr w:type="gramEnd"/>
      <w:r>
        <w:t xml:space="preserve">   TCAGCTCGTGTCGTGAGATGTTGGGTTAAGTCCCGCAACGAGCGCAACCCTTATTGTTAG  960</w:t>
      </w:r>
    </w:p>
    <w:p w14:paraId="0957F085" w14:textId="77777777" w:rsidR="001C28E0" w:rsidRDefault="001C28E0" w:rsidP="001C28E0">
      <w:pPr>
        <w:spacing w:after="0" w:line="240" w:lineRule="auto"/>
        <w:contextualSpacing/>
      </w:pPr>
    </w:p>
    <w:p w14:paraId="0DB2CFFF" w14:textId="3E539606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961</w:t>
      </w:r>
      <w:proofErr w:type="gramEnd"/>
      <w:r>
        <w:t xml:space="preserve">   TT</w:t>
      </w:r>
      <w:r w:rsidRPr="001D1258">
        <w:rPr>
          <w:highlight w:val="yellow"/>
        </w:rPr>
        <w:t>G</w:t>
      </w:r>
      <w:r>
        <w:t>CCAGCACGTAATGGTGGGGACTTTAGCAAGACTGCCAGTGATAAATTGGAGGAAGGT  1020</w:t>
      </w:r>
    </w:p>
    <w:p w14:paraId="42F936E3" w14:textId="36D5324B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961</w:t>
      </w:r>
      <w:proofErr w:type="gramEnd"/>
      <w:r>
        <w:t xml:space="preserve">   TT</w:t>
      </w:r>
      <w:r w:rsidRPr="001D1258">
        <w:rPr>
          <w:highlight w:val="yellow"/>
        </w:rPr>
        <w:t>A</w:t>
      </w:r>
      <w:r>
        <w:t>CCAGCACGTAATGGTAGGGACTTTAGCAAGACTGCCGGTGATAAATTGGAGGAAGGT  1020</w:t>
      </w:r>
    </w:p>
    <w:p w14:paraId="6DBB67B2" w14:textId="77777777" w:rsidR="001C28E0" w:rsidRDefault="001C28E0" w:rsidP="001C28E0">
      <w:pPr>
        <w:spacing w:after="0" w:line="240" w:lineRule="auto"/>
        <w:contextualSpacing/>
      </w:pPr>
    </w:p>
    <w:p w14:paraId="49861192" w14:textId="05AC5CDE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021</w:t>
      </w:r>
      <w:proofErr w:type="gramEnd"/>
      <w:r>
        <w:t xml:space="preserve">  GGGGACGACGTCAAATCATCATGCCCCTTATGACCTGGGCTACAAACGTGATACAATGGC  1080</w:t>
      </w:r>
    </w:p>
    <w:p w14:paraId="0546513D" w14:textId="45C56EF8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021</w:t>
      </w:r>
      <w:proofErr w:type="gramEnd"/>
      <w:r>
        <w:t xml:space="preserve">  GGGGACGACGTCAAATCATCATGCCCCTTATGACCTGGGCTACAAACGTGATACAATGGC  1080</w:t>
      </w:r>
    </w:p>
    <w:p w14:paraId="75A73BCB" w14:textId="77777777" w:rsidR="001C28E0" w:rsidRDefault="001C28E0" w:rsidP="001C28E0">
      <w:pPr>
        <w:spacing w:after="0" w:line="240" w:lineRule="auto"/>
        <w:contextualSpacing/>
      </w:pPr>
    </w:p>
    <w:p w14:paraId="2BADC226" w14:textId="2605CF1A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081</w:t>
      </w:r>
      <w:proofErr w:type="gramEnd"/>
      <w:r>
        <w:t xml:space="preserve">  TGTTACAAAGGGTAGCTGAAACGCAAGTTTTTGGCGAATCTCaaaaaaaCAGTCTCAGTT  1140</w:t>
      </w:r>
    </w:p>
    <w:p w14:paraId="013CF2DD" w14:textId="042F8133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081</w:t>
      </w:r>
      <w:proofErr w:type="gramEnd"/>
      <w:r>
        <w:t xml:space="preserve">  TGTTACAAAGGGTAGCTGAAGCGCAAGTTTTTGGCGAATCTCAAAAAAACAGTCTCAGTT  1140</w:t>
      </w:r>
    </w:p>
    <w:p w14:paraId="1A3DA73C" w14:textId="77777777" w:rsidR="001C28E0" w:rsidRDefault="001C28E0" w:rsidP="001C28E0">
      <w:pPr>
        <w:spacing w:after="0" w:line="240" w:lineRule="auto"/>
        <w:contextualSpacing/>
      </w:pPr>
    </w:p>
    <w:p w14:paraId="4A455CF3" w14:textId="7D1883AB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141</w:t>
      </w:r>
      <w:proofErr w:type="gramEnd"/>
      <w:r>
        <w:t xml:space="preserve">  CGGATTGAAGTCTGCAACTCGACTTCATGAAGTTGGAATCGCTAGTAATCGCGAATCAGC  1200</w:t>
      </w:r>
    </w:p>
    <w:p w14:paraId="73D6A309" w14:textId="114C5610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141</w:t>
      </w:r>
      <w:proofErr w:type="gramEnd"/>
      <w:r>
        <w:t xml:space="preserve">  CGGATTGAAGTCTGCAACTCGACTTCATGAAGTTGGAATCGCTAGTAATCGCGAATCAGC  1200</w:t>
      </w:r>
    </w:p>
    <w:p w14:paraId="0C3978F3" w14:textId="77777777" w:rsidR="001C28E0" w:rsidRDefault="001C28E0" w:rsidP="001C28E0">
      <w:pPr>
        <w:spacing w:after="0" w:line="240" w:lineRule="auto"/>
        <w:contextualSpacing/>
      </w:pPr>
    </w:p>
    <w:p w14:paraId="13E1AC51" w14:textId="07F93A56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A  1201</w:t>
      </w:r>
      <w:proofErr w:type="gramEnd"/>
      <w:r>
        <w:t xml:space="preserve">  ATGTCGCGGTGAATACGTTCT</w:t>
      </w:r>
      <w:r w:rsidRPr="00984CF6">
        <w:t>CGGGGTTTGTACACACCGCCCGTCA</w:t>
      </w:r>
      <w:r>
        <w:t xml:space="preserve">   1246</w:t>
      </w:r>
    </w:p>
    <w:p w14:paraId="2E92A030" w14:textId="7F3FB71A" w:rsidR="001C28E0" w:rsidRDefault="001C28E0" w:rsidP="001C28E0">
      <w:pPr>
        <w:spacing w:after="0" w:line="240" w:lineRule="auto"/>
        <w:contextualSpacing/>
      </w:pPr>
      <w:r>
        <w:t>16SrI-</w:t>
      </w:r>
      <w:proofErr w:type="gramStart"/>
      <w:r>
        <w:t>B  1201</w:t>
      </w:r>
      <w:proofErr w:type="gramEnd"/>
      <w:r>
        <w:t xml:space="preserve">  ATGTCGCGGTGAATACGTTCT</w:t>
      </w:r>
      <w:r w:rsidRPr="00984CF6">
        <w:t>CGGGGTTTGTACACACCGCCCGTCA</w:t>
      </w:r>
      <w:r>
        <w:t xml:space="preserve">   1246</w:t>
      </w:r>
    </w:p>
    <w:p w14:paraId="4A1816D2" w14:textId="77777777" w:rsidR="001C28E0" w:rsidRDefault="001C28E0" w:rsidP="001C28E0">
      <w:pPr>
        <w:spacing w:after="0" w:line="240" w:lineRule="auto"/>
        <w:contextualSpacing/>
      </w:pPr>
    </w:p>
    <w:p w14:paraId="193057C6" w14:textId="77777777" w:rsidR="001C28E0" w:rsidRDefault="001C28E0" w:rsidP="001C28E0">
      <w:pPr>
        <w:spacing w:after="0" w:line="240" w:lineRule="auto"/>
        <w:contextualSpacing/>
      </w:pPr>
    </w:p>
    <w:p w14:paraId="6EA40677" w14:textId="77777777" w:rsidR="001C28E0" w:rsidRDefault="001C28E0" w:rsidP="001C28E0">
      <w:pPr>
        <w:spacing w:after="0" w:line="240" w:lineRule="auto"/>
        <w:contextualSpacing/>
      </w:pPr>
    </w:p>
    <w:p w14:paraId="259904A2" w14:textId="77777777" w:rsidR="001C28E0" w:rsidRDefault="001C28E0" w:rsidP="001C28E0">
      <w:pPr>
        <w:spacing w:after="0" w:line="240" w:lineRule="auto"/>
        <w:contextualSpacing/>
      </w:pPr>
    </w:p>
    <w:p w14:paraId="0CF47817" w14:textId="77777777" w:rsidR="000C5434" w:rsidRDefault="00A300AA" w:rsidP="001C28E0">
      <w:pPr>
        <w:spacing w:after="0" w:line="240" w:lineRule="auto"/>
        <w:contextualSpacing/>
      </w:pPr>
    </w:p>
    <w:sectPr w:rsidR="000C5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CA5B62"/>
    <w:multiLevelType w:val="hybridMultilevel"/>
    <w:tmpl w:val="B08EB41E"/>
    <w:lvl w:ilvl="0" w:tplc="B9CA1A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E0"/>
    <w:rsid w:val="001C28E0"/>
    <w:rsid w:val="001D1258"/>
    <w:rsid w:val="0028424A"/>
    <w:rsid w:val="003C3BAD"/>
    <w:rsid w:val="003F3B7A"/>
    <w:rsid w:val="00690B6A"/>
    <w:rsid w:val="00720F69"/>
    <w:rsid w:val="00984CF6"/>
    <w:rsid w:val="009B755B"/>
    <w:rsid w:val="00A300AA"/>
    <w:rsid w:val="00AF4FD6"/>
    <w:rsid w:val="00DF466F"/>
    <w:rsid w:val="00F7667D"/>
    <w:rsid w:val="00FC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3FC6"/>
  <w15:chartTrackingRefBased/>
  <w15:docId w15:val="{9E78BA5C-0E5E-430C-B408-27D9CC93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7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755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F46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1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2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6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Justin (justinclements@uidaho.edu)</dc:creator>
  <cp:keywords/>
  <dc:description/>
  <cp:lastModifiedBy>chn off29</cp:lastModifiedBy>
  <cp:revision>5</cp:revision>
  <dcterms:created xsi:type="dcterms:W3CDTF">2020-12-07T15:49:00Z</dcterms:created>
  <dcterms:modified xsi:type="dcterms:W3CDTF">2021-01-28T13:25:00Z</dcterms:modified>
</cp:coreProperties>
</file>